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7D2" w:rsidRPr="005C4073" w:rsidRDefault="006907D2" w:rsidP="00293C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14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Genes of </w:t>
      </w:r>
      <w:r w:rsidRPr="008F14AC">
        <w:rPr>
          <w:rFonts w:ascii="Times New Roman" w:hAnsi="Times New Roman" w:cs="Times New Roman"/>
          <w:i/>
          <w:sz w:val="24"/>
          <w:szCs w:val="24"/>
          <w:lang w:val="en-US"/>
        </w:rPr>
        <w:t>Paracoccus aminophilus</w:t>
      </w:r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JMC 7686 involved in</w:t>
      </w:r>
      <w:r w:rsidR="003D5D61"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metabolism of C1 compounds.</w:t>
      </w:r>
    </w:p>
    <w:tbl>
      <w:tblPr>
        <w:tblStyle w:val="Jasnecieniowanie1"/>
        <w:tblW w:w="9288" w:type="dxa"/>
        <w:tblLook w:val="04A0"/>
      </w:tblPr>
      <w:tblGrid>
        <w:gridCol w:w="2550"/>
        <w:gridCol w:w="1516"/>
        <w:gridCol w:w="4004"/>
        <w:gridCol w:w="1218"/>
      </w:tblGrid>
      <w:tr w:rsidR="006907D2" w:rsidRPr="008F14AC" w:rsidTr="00293C97">
        <w:trPr>
          <w:cnfStyle w:val="100000000000"/>
          <w:trHeight w:val="567"/>
          <w:tblHeader/>
        </w:trPr>
        <w:tc>
          <w:tcPr>
            <w:cnfStyle w:val="001000000000"/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(s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7D2" w:rsidRPr="008F14AC" w:rsidRDefault="006907D2" w:rsidP="00DF2C52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on</w:t>
            </w:r>
            <w:r w:rsidR="00AB0E9D"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)</w:t>
            </w:r>
          </w:p>
        </w:tc>
        <w:tc>
          <w:tcPr>
            <w:tcW w:w="4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7D2" w:rsidRPr="008F14AC" w:rsidRDefault="006907D2" w:rsidP="00DF2C52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ded enzym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7D2" w:rsidRPr="008F14AC" w:rsidRDefault="006907D2" w:rsidP="00DF2C52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 number</w:t>
            </w:r>
          </w:p>
        </w:tc>
      </w:tr>
      <w:tr w:rsidR="006907D2" w:rsidRPr="008F14AC" w:rsidTr="00293C97">
        <w:trPr>
          <w:cnfStyle w:val="000000100000"/>
          <w:trHeight w:val="567"/>
        </w:trPr>
        <w:tc>
          <w:tcPr>
            <w:cnfStyle w:val="001000000000"/>
            <w:tcW w:w="9288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idation of C1 substrates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6p076</w:t>
            </w:r>
          </w:p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6p102</w:t>
            </w:r>
          </w:p>
        </w:tc>
        <w:tc>
          <w:tcPr>
            <w:tcW w:w="1516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6</w:t>
            </w:r>
          </w:p>
        </w:tc>
        <w:tc>
          <w:tcPr>
            <w:tcW w:w="4004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thylamin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oxygen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m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.13.8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6p06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6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601F4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thylamin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F14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-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ide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thyl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601F46"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.2.32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2p015-01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2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,N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thylformamid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mfA1A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.1.56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6p071-07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6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putative 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methylamine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onooxygenase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mmABCD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0162-017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ylamine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FAEDBCJGMN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.9.1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6p10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6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tamate-methylamine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aS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.4.12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6p106-10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6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methyl-L-glutamate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ABC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.1.21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6p096-09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6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F14AC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N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methyl-L-glutamate dehydrogenase</w:t>
            </w:r>
          </w:p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MgdABCD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.99.5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0090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anol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oxF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.2.7  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008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methyl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glutathione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.1.22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008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methyl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glutathione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h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.1.284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008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ylglutathion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l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h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.2.12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</w:rPr>
              <w:t>JCM7686_pAMI6p077</w:t>
            </w:r>
          </w:p>
          <w:p w:rsidR="006907D2" w:rsidRPr="008F14AC" w:rsidRDefault="006907D2" w:rsidP="00AB0E9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</w:rPr>
              <w:t>JCM7686_pAMI6p095 JCM7686_pAMI5p25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A632EB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pAMI6</w:t>
            </w:r>
            <w:r w:rsidR="00AB0E9D" w:rsidRPr="008F14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pAMI5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0-methylene-tetrahydrofolate dehydrogenase/ 5,10-methylene-tetrahydrofolate cyclohydrolase (FolD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1.5.1.5/</w:t>
            </w:r>
          </w:p>
          <w:p w:rsidR="006907D2" w:rsidRPr="008F14AC" w:rsidRDefault="006907D2" w:rsidP="00AB0E9D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3.5.4.9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</w:rPr>
              <w:t>JCM7686_pAMI6p078</w:t>
            </w:r>
          </w:p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</w:rPr>
              <w:t>JCM7686_pAMI6p094 JCM7686_pAMI5p257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pAMI6</w:t>
            </w:r>
            <w:r w:rsidR="00AB0E9D" w:rsidRPr="008F14A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pAMI5</w:t>
            </w:r>
          </w:p>
        </w:tc>
        <w:tc>
          <w:tcPr>
            <w:tcW w:w="40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formyltetrahydrofol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deformyl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PurU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3.5.1.10</w:t>
            </w:r>
          </w:p>
        </w:tc>
      </w:tr>
      <w:tr w:rsidR="00293C97" w:rsidRPr="008F14AC" w:rsidTr="00853444">
        <w:trPr>
          <w:trHeight w:val="567"/>
        </w:trPr>
        <w:tc>
          <w:tcPr>
            <w:cnfStyle w:val="001000000000"/>
            <w:tcW w:w="9288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93C97" w:rsidRPr="008F14AC" w:rsidRDefault="00293C97" w:rsidP="00293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xidation of C1 substrates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</w:rPr>
              <w:t>JCM7686_pAMI6p042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pAMI6</w:t>
            </w:r>
          </w:p>
        </w:tc>
        <w:tc>
          <w:tcPr>
            <w:tcW w:w="40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formate-tetrahydrofol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lig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FtfL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</w:rPr>
              <w:t>6.3.4.3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CM7686_pAMI4p036</w:t>
            </w:r>
          </w:p>
          <w:p w:rsidR="006907D2" w:rsidRPr="008F14AC" w:rsidRDefault="006907D2" w:rsidP="00AB0E9D">
            <w:pPr>
              <w:spacing w:after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CM7686_1450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A632EB">
            <w:pPr>
              <w:spacing w:after="12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romosome</w:t>
            </w:r>
            <w:proofErr w:type="spellEnd"/>
            <w:r w:rsidR="00AB0E9D"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MI4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spacing w:after="12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mamidase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mdA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spacing w:after="12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.1.49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CM7686_0639-0643</w:t>
            </w:r>
          </w:p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CM7686_3476-3480</w:t>
            </w:r>
          </w:p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CM7686_2088</w:t>
            </w:r>
          </w:p>
          <w:p w:rsidR="006907D2" w:rsidRPr="008F14AC" w:rsidRDefault="006907D2" w:rsidP="00AB0E9D">
            <w:pPr>
              <w:spacing w:after="12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CM7686_pAMI1p02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A632EB">
            <w:pPr>
              <w:spacing w:after="12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romosome</w:t>
            </w:r>
            <w:proofErr w:type="spellEnd"/>
            <w:r w:rsidR="00AB0E9D"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MI1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spacing w:after="12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mate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hydrogenase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dh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spacing w:after="12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.1.2</w:t>
            </w:r>
          </w:p>
        </w:tc>
      </w:tr>
      <w:tr w:rsidR="006907D2" w:rsidRPr="008F14AC" w:rsidTr="00293C97">
        <w:trPr>
          <w:trHeight w:val="567"/>
        </w:trPr>
        <w:tc>
          <w:tcPr>
            <w:cnfStyle w:val="001000000000"/>
            <w:tcW w:w="9288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 cycle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770</w:t>
            </w:r>
          </w:p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900</w:t>
            </w:r>
          </w:p>
        </w:tc>
        <w:tc>
          <w:tcPr>
            <w:tcW w:w="1516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in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methyltransfer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.2.1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1647</w:t>
            </w:r>
          </w:p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76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-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oxyl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amin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.1.45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76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pyruv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r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.1.29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5p02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5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-kinase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k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.1.165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163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l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.1.11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76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enolpyruv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l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c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.1.31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57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h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.1.37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766-276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te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kAB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.1.9</w:t>
            </w:r>
          </w:p>
        </w:tc>
      </w:tr>
      <w:tr w:rsidR="006907D2" w:rsidRPr="008F14AC" w:rsidTr="00D20498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763</w:t>
            </w:r>
          </w:p>
          <w:p w:rsidR="006907D2" w:rsidRPr="008F14AC" w:rsidRDefault="006907D2" w:rsidP="00AB0E9D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3168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spacing w:after="12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lyl-CoA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yase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cl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AB0E9D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.3.24</w:t>
            </w:r>
          </w:p>
        </w:tc>
      </w:tr>
      <w:tr w:rsidR="006907D2" w:rsidRPr="008F14AC" w:rsidTr="00D20498">
        <w:trPr>
          <w:trHeight w:val="567"/>
        </w:trPr>
        <w:tc>
          <w:tcPr>
            <w:cnfStyle w:val="001000000000"/>
            <w:tcW w:w="92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ylmalon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hway</w:t>
            </w:r>
          </w:p>
        </w:tc>
      </w:tr>
      <w:tr w:rsidR="006907D2" w:rsidRPr="008F14AC" w:rsidTr="00D20498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0515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-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-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transfer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.1.9</w:t>
            </w:r>
          </w:p>
        </w:tc>
      </w:tr>
      <w:tr w:rsidR="00D20498" w:rsidRPr="008F14AC" w:rsidTr="00D20498">
        <w:trPr>
          <w:trHeight w:val="567"/>
        </w:trPr>
        <w:tc>
          <w:tcPr>
            <w:cnfStyle w:val="001000000000"/>
            <w:tcW w:w="9288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20498" w:rsidRPr="008F14AC" w:rsidRDefault="00D20498" w:rsidP="00D204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thylmalon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hway</w:t>
            </w:r>
          </w:p>
        </w:tc>
      </w:tr>
      <w:tr w:rsidR="006907D2" w:rsidRPr="008F14AC" w:rsidTr="00D20498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0514</w:t>
            </w:r>
          </w:p>
        </w:tc>
        <w:tc>
          <w:tcPr>
            <w:tcW w:w="1516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oacet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B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.1.36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1380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F14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-3-hydroxybutyryl-CoA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at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R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.1.55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103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ton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l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.1.85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43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mosome 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ylmalon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mer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.99.1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103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ylmalon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m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065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 w:rsidRPr="008F14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-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succin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d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57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acon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at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d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.1.148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763</w:t>
            </w:r>
          </w:p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316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β-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thylmalyl-CoA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yase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cl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.3.24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1909</w:t>
            </w:r>
          </w:p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190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opionyl-CoA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arboxylase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ccAB</w:t>
            </w:r>
            <w:proofErr w:type="spellEnd"/>
            <w:r w:rsidRPr="008F14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.1.3</w:t>
            </w:r>
          </w:p>
        </w:tc>
      </w:tr>
      <w:tr w:rsidR="006907D2" w:rsidRPr="008F14AC" w:rsidTr="00293C97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243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mosome 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malon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mer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.99.1</w:t>
            </w:r>
          </w:p>
        </w:tc>
      </w:tr>
      <w:tr w:rsidR="006907D2" w:rsidRPr="008F14AC" w:rsidTr="00293C97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191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malonyl-Co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m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.99.2</w:t>
            </w:r>
          </w:p>
        </w:tc>
      </w:tr>
      <w:tr w:rsidR="006907D2" w:rsidRPr="008F14AC" w:rsidTr="00092341">
        <w:trPr>
          <w:trHeight w:val="567"/>
        </w:trPr>
        <w:tc>
          <w:tcPr>
            <w:cnfStyle w:val="001000000000"/>
            <w:tcW w:w="92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lyoxylate</w:t>
            </w:r>
            <w:proofErr w:type="spellEnd"/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hunt</w:t>
            </w:r>
          </w:p>
        </w:tc>
      </w:tr>
      <w:tr w:rsidR="006907D2" w:rsidRPr="008F14AC" w:rsidTr="00092341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6p121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6</w:t>
            </w:r>
          </w:p>
        </w:tc>
        <w:tc>
          <w:tcPr>
            <w:tcW w:w="40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citr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A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.3.1</w:t>
            </w:r>
          </w:p>
        </w:tc>
      </w:tr>
      <w:tr w:rsidR="006907D2" w:rsidRPr="008F14AC" w:rsidTr="00092341">
        <w:trPr>
          <w:trHeight w:val="851"/>
        </w:trPr>
        <w:tc>
          <w:tcPr>
            <w:cnfStyle w:val="001000000000"/>
            <w:tcW w:w="2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pAMI6p120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MI6</w:t>
            </w:r>
          </w:p>
        </w:tc>
        <w:tc>
          <w:tcPr>
            <w:tcW w:w="40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B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.3.9</w:t>
            </w:r>
          </w:p>
        </w:tc>
      </w:tr>
      <w:tr w:rsidR="006907D2" w:rsidRPr="008F14AC" w:rsidTr="00092341">
        <w:trPr>
          <w:cnfStyle w:val="000000100000"/>
          <w:trHeight w:val="851"/>
        </w:trPr>
        <w:tc>
          <w:tcPr>
            <w:cnfStyle w:val="001000000000"/>
            <w:tcW w:w="25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CM7686_1627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40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t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ase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 (</w:t>
            </w:r>
            <w:proofErr w:type="spellStart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B</w:t>
            </w:r>
            <w:proofErr w:type="spellEnd"/>
            <w:r w:rsidRPr="008F1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8F14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7D2" w:rsidRPr="008F14AC" w:rsidRDefault="006907D2" w:rsidP="00DF2C52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1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.3.9</w:t>
            </w:r>
          </w:p>
        </w:tc>
      </w:tr>
    </w:tbl>
    <w:p w:rsidR="00A632EB" w:rsidRPr="008F14AC" w:rsidRDefault="00A632EB" w:rsidP="006907D2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6907D2" w:rsidRPr="008F14AC" w:rsidRDefault="006907D2" w:rsidP="006907D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14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1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Dimethylamine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monooxygase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activity of the purified products of the genes was not demonstrated. The role of the genes and their close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homologs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8F14AC">
        <w:rPr>
          <w:rFonts w:ascii="Times New Roman" w:hAnsi="Times New Roman" w:cs="Times New Roman"/>
          <w:i/>
          <w:sz w:val="24"/>
          <w:szCs w:val="24"/>
          <w:lang w:val="en-US"/>
        </w:rPr>
        <w:t>Methylocella</w:t>
      </w:r>
      <w:proofErr w:type="spellEnd"/>
      <w:r w:rsidRPr="008F14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F14AC">
        <w:rPr>
          <w:rFonts w:ascii="Times New Roman" w:hAnsi="Times New Roman" w:cs="Times New Roman"/>
          <w:i/>
          <w:sz w:val="24"/>
          <w:szCs w:val="24"/>
          <w:lang w:val="en-US"/>
        </w:rPr>
        <w:t>silvestris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dimethylamine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metabolism was confirmed only by growth analyses of knockout mutants conducted in this study and by Zhu and co-workers (Zhu et al., 2014).</w:t>
      </w:r>
    </w:p>
    <w:p w:rsidR="006907D2" w:rsidRPr="008F14AC" w:rsidRDefault="006907D2" w:rsidP="006907D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14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Mcl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is an enzyme catalyzing both the cleavage of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malyl-CoA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into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glyoxylate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and acetyl-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CoA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and the cleavage of β-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methylmalyl-CoA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into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glyoxylate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propionyl-CoA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Erb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et al., 2010).</w:t>
      </w:r>
    </w:p>
    <w:p w:rsidR="006907D2" w:rsidRPr="008F14AC" w:rsidRDefault="006907D2" w:rsidP="006907D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14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Epi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is an enzyme catalyzing the conversion of both (2S)-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ethylmalonyl-CoA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and (2S)-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methylmalonyl-CoA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into their 2R-stereoisomers (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Erb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et al., 2008).</w:t>
      </w:r>
    </w:p>
    <w:p w:rsidR="006907D2" w:rsidRPr="00FC2F5C" w:rsidRDefault="006907D2" w:rsidP="006907D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14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The genome of </w:t>
      </w:r>
      <w:r w:rsidRPr="008F14AC">
        <w:rPr>
          <w:rFonts w:ascii="Times New Roman" w:hAnsi="Times New Roman" w:cs="Times New Roman"/>
          <w:i/>
          <w:sz w:val="24"/>
          <w:szCs w:val="24"/>
          <w:lang w:val="en-US"/>
        </w:rPr>
        <w:t>Paracoccus aminophilus</w:t>
      </w:r>
      <w:r w:rsidR="00A632EB" w:rsidRPr="008F14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632EB" w:rsidRPr="008F14AC">
        <w:rPr>
          <w:rFonts w:ascii="Times New Roman" w:hAnsi="Times New Roman" w:cs="Times New Roman"/>
          <w:sz w:val="24"/>
          <w:szCs w:val="24"/>
          <w:lang w:val="en-US"/>
        </w:rPr>
        <w:t>JCM 7686</w:t>
      </w:r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encodes two putative non-homologous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malate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F14AC">
        <w:rPr>
          <w:rFonts w:ascii="Times New Roman" w:hAnsi="Times New Roman" w:cs="Times New Roman"/>
          <w:sz w:val="24"/>
          <w:szCs w:val="24"/>
          <w:lang w:val="en-US"/>
        </w:rPr>
        <w:t>synthases</w:t>
      </w:r>
      <w:proofErr w:type="spellEnd"/>
      <w:r w:rsidRPr="008F14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C2F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A413C" w:rsidRPr="006907D2" w:rsidRDefault="007A413C">
      <w:pPr>
        <w:rPr>
          <w:lang w:val="en-US"/>
        </w:rPr>
      </w:pPr>
    </w:p>
    <w:sectPr w:rsidR="007A413C" w:rsidRPr="006907D2" w:rsidSect="00293C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08"/>
  <w:hyphenationZone w:val="425"/>
  <w:characterSpacingControl w:val="doNotCompress"/>
  <w:compat/>
  <w:rsids>
    <w:rsidRoot w:val="006907D2"/>
    <w:rsid w:val="00055778"/>
    <w:rsid w:val="00092341"/>
    <w:rsid w:val="00135A8F"/>
    <w:rsid w:val="00162F30"/>
    <w:rsid w:val="001C241D"/>
    <w:rsid w:val="001E0394"/>
    <w:rsid w:val="00293C97"/>
    <w:rsid w:val="003D5D61"/>
    <w:rsid w:val="00470737"/>
    <w:rsid w:val="005C4073"/>
    <w:rsid w:val="00601F46"/>
    <w:rsid w:val="006907D2"/>
    <w:rsid w:val="007A413C"/>
    <w:rsid w:val="008F14AC"/>
    <w:rsid w:val="00A632EB"/>
    <w:rsid w:val="00AB0E9D"/>
    <w:rsid w:val="00B704C5"/>
    <w:rsid w:val="00D20498"/>
    <w:rsid w:val="00D8232A"/>
    <w:rsid w:val="00DF2C52"/>
    <w:rsid w:val="00EF29CE"/>
    <w:rsid w:val="00FC2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907D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Jasnecieniowanie1">
    <w:name w:val="Jasne cieniowanie1"/>
    <w:basedOn w:val="Standardowy"/>
    <w:uiPriority w:val="60"/>
    <w:rsid w:val="006907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FE7C5D4-D640-409E-83FE-E3F783E65F5F}"/>
</file>

<file path=customXml/itemProps2.xml><?xml version="1.0" encoding="utf-8"?>
<ds:datastoreItem xmlns:ds="http://schemas.openxmlformats.org/officeDocument/2006/customXml" ds:itemID="{8D2A452D-6025-40AC-9909-5346B998B11E}"/>
</file>

<file path=customXml/itemProps3.xml><?xml version="1.0" encoding="utf-8"?>
<ds:datastoreItem xmlns:ds="http://schemas.openxmlformats.org/officeDocument/2006/customXml" ds:itemID="{AEF88E59-598F-472E-B3BE-4B9D5FED75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LUKASZ</cp:lastModifiedBy>
  <cp:revision>5</cp:revision>
  <dcterms:created xsi:type="dcterms:W3CDTF">2015-07-14T15:32:00Z</dcterms:created>
  <dcterms:modified xsi:type="dcterms:W3CDTF">2015-07-2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